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3D173" w14:textId="77777777" w:rsidR="004105AE" w:rsidRDefault="004105AE" w:rsidP="004105AE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fr-FR"/>
        </w:rPr>
      </w:pPr>
    </w:p>
    <w:p w14:paraId="19470AB6" w14:textId="77777777" w:rsidR="004105AE" w:rsidRDefault="004105AE" w:rsidP="004105AE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fr-FR"/>
        </w:rPr>
      </w:pPr>
    </w:p>
    <w:p w14:paraId="5572AB1A" w14:textId="77777777" w:rsidR="004105AE" w:rsidRDefault="004105AE" w:rsidP="004105AE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fr-FR"/>
        </w:rPr>
      </w:pPr>
    </w:p>
    <w:tbl>
      <w:tblPr>
        <w:tblpPr w:leftFromText="141" w:rightFromText="141" w:vertAnchor="page" w:horzAnchor="margin" w:tblpY="2509"/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3260"/>
        <w:gridCol w:w="3261"/>
      </w:tblGrid>
      <w:tr w:rsidR="004105AE" w:rsidRPr="004105AE" w14:paraId="5A8DA32C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2B1AED1F" w14:textId="77777777" w:rsidR="004105AE" w:rsidRPr="004105AE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4105AE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 xml:space="preserve">Gene </w:t>
            </w:r>
            <w:proofErr w:type="spellStart"/>
            <w:r w:rsidRPr="004105AE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name</w:t>
            </w:r>
            <w:proofErr w:type="spellEnd"/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43078E96" w14:textId="77777777" w:rsidR="004105AE" w:rsidRPr="004105AE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proofErr w:type="spellStart"/>
            <w:r w:rsidRPr="004105AE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Forward</w:t>
            </w:r>
            <w:proofErr w:type="spellEnd"/>
            <w:r w:rsidRPr="004105AE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 xml:space="preserve"> (5'-3')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bottom"/>
            <w:hideMark/>
          </w:tcPr>
          <w:p w14:paraId="13F5DF8B" w14:textId="77777777" w:rsidR="004105AE" w:rsidRPr="004105AE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4105AE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Reverse (5'-3')</w:t>
            </w:r>
          </w:p>
        </w:tc>
      </w:tr>
      <w:tr w:rsidR="004105AE" w:rsidRPr="004105AE" w14:paraId="115CAF2C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E7E6E6"/>
            <w:noWrap/>
            <w:vAlign w:val="bottom"/>
            <w:hideMark/>
          </w:tcPr>
          <w:p w14:paraId="06B9BA5C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PCSK9 (Exon1 - Exon2)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E7E6E6"/>
            <w:noWrap/>
            <w:vAlign w:val="bottom"/>
            <w:hideMark/>
          </w:tcPr>
          <w:p w14:paraId="1E2F1A10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CTACGAGGAGCTGGTGCTA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E7E6E6"/>
            <w:noWrap/>
            <w:vAlign w:val="bottom"/>
            <w:hideMark/>
          </w:tcPr>
          <w:p w14:paraId="1007ABF6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GAGGTGGGTCTCCTCCTTC</w:t>
            </w:r>
          </w:p>
        </w:tc>
      </w:tr>
      <w:tr w:rsidR="004105AE" w:rsidRPr="004105AE" w14:paraId="031833CD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BB8E44E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PCSK9 (Exon10 - Exon11)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FFFFFF"/>
            <w:noWrap/>
            <w:vAlign w:val="bottom"/>
            <w:hideMark/>
          </w:tcPr>
          <w:p w14:paraId="6F1B5C73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TTTGGGGGTGAGGGTGTCTA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000000" w:fill="FFFFFF"/>
            <w:noWrap/>
            <w:vAlign w:val="bottom"/>
            <w:hideMark/>
          </w:tcPr>
          <w:p w14:paraId="07B698FF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AGGTCCTCCACCTCCCAG</w:t>
            </w:r>
          </w:p>
        </w:tc>
      </w:tr>
      <w:tr w:rsidR="004105AE" w:rsidRPr="004105AE" w14:paraId="069AD6C2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287E5AF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 xml:space="preserve">Sucrase </w:t>
            </w:r>
            <w:proofErr w:type="spellStart"/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Isomaltase</w:t>
            </w:r>
            <w:proofErr w:type="spellEnd"/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835CD8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CGTTTAACGGACTCCCTCAATTT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48D9506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TGGCACGTCGACCTATGCA</w:t>
            </w:r>
          </w:p>
        </w:tc>
      </w:tr>
      <w:tr w:rsidR="004105AE" w:rsidRPr="004105AE" w14:paraId="645BC53A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D2D8034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proofErr w:type="spellStart"/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poB</w:t>
            </w:r>
            <w:proofErr w:type="spellEnd"/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59C3FC7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GCCAGTTTCCAGGGACTCAA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6479CEB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GTACCGTCCCTACCTCCCTT</w:t>
            </w:r>
          </w:p>
        </w:tc>
      </w:tr>
      <w:tr w:rsidR="004105AE" w:rsidRPr="004105AE" w14:paraId="0F548645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FAA2474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SREBF2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D453C93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CTGGTATATCAAAGGCTGCTGGAT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431A35A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CGGTAATGATCACGCCAACA</w:t>
            </w:r>
          </w:p>
        </w:tc>
      </w:tr>
      <w:tr w:rsidR="004105AE" w:rsidRPr="004105AE" w14:paraId="73FC5FC0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8AFBEFD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HMGCR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93EB30C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GGCTGCAGAGCAATAGGTCGTCTT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567A39D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TTCGAGCCAGGCTTTCACTTC</w:t>
            </w:r>
          </w:p>
        </w:tc>
      </w:tr>
      <w:tr w:rsidR="004105AE" w:rsidRPr="004105AE" w14:paraId="6857B715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3F23EEA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LDLR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F645BB7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AGGCTGTCCCCCCAAGAA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81F6AF8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CGAACTGCCGAGAGATGCA</w:t>
            </w:r>
          </w:p>
        </w:tc>
      </w:tr>
      <w:tr w:rsidR="004105AE" w:rsidRPr="004105AE" w14:paraId="23800216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8179EBD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HNF1-</w:t>
            </w:r>
            <w:r w:rsidRPr="0013061F">
              <w:rPr>
                <w:rFonts w:ascii="Symbol" w:eastAsia="Times New Roman" w:hAnsi="Symbol" w:cs="Times New Roman"/>
                <w:color w:val="000000"/>
                <w:sz w:val="18"/>
                <w:lang w:eastAsia="fr-FR"/>
              </w:rPr>
              <w:t>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3160AD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GTCCACGGTGTGCGCTATG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A56802D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GCTTGGCTTCTGTACTCAGC</w:t>
            </w:r>
          </w:p>
        </w:tc>
      </w:tr>
      <w:tr w:rsidR="004105AE" w:rsidRPr="004105AE" w14:paraId="204B3B89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0DCC144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PPAR-</w:t>
            </w:r>
            <w:r w:rsidRPr="0013061F">
              <w:rPr>
                <w:rFonts w:ascii="Symbol" w:eastAsia="Times New Roman" w:hAnsi="Symbol" w:cs="Times New Roman"/>
                <w:color w:val="000000"/>
                <w:sz w:val="18"/>
                <w:lang w:eastAsia="fr-FR"/>
              </w:rPr>
              <w:t>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FEEF4D1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GAAGCTGAACCACCCTGAGT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D32C8B8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CGTGTTCCGTGACAATCTGT</w:t>
            </w:r>
          </w:p>
        </w:tc>
      </w:tr>
      <w:tr w:rsidR="004105AE" w:rsidRPr="004105AE" w14:paraId="36BD02F6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137BC3B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HNF4-</w:t>
            </w:r>
            <w:r w:rsidRPr="0013061F">
              <w:rPr>
                <w:rFonts w:ascii="Symbol" w:eastAsia="Times New Roman" w:hAnsi="Symbol" w:cs="Times New Roman"/>
                <w:color w:val="000000"/>
                <w:sz w:val="18"/>
                <w:lang w:eastAsia="fr-FR"/>
              </w:rPr>
              <w:t>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23CE585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GGGATCAACGGCGACATTC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53E011A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GCTGCTCCTTCATGGACTCA</w:t>
            </w:r>
          </w:p>
        </w:tc>
      </w:tr>
      <w:tr w:rsidR="004105AE" w:rsidRPr="004105AE" w14:paraId="2C5D6A94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2759E8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nX2</w:t>
            </w:r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B0D825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GAGCGGGATGCTTTGAACATT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760EC7F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TAGGCGAAGGCAATATCCTGF</w:t>
            </w:r>
          </w:p>
        </w:tc>
      </w:tr>
      <w:tr w:rsidR="004105AE" w:rsidRPr="004105AE" w14:paraId="6C90BEAA" w14:textId="77777777" w:rsidTr="008069AC">
        <w:trPr>
          <w:trHeight w:val="288"/>
        </w:trPr>
        <w:tc>
          <w:tcPr>
            <w:tcW w:w="240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6CE6A36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proofErr w:type="spellStart"/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Cyclophilin</w:t>
            </w:r>
            <w:proofErr w:type="spellEnd"/>
          </w:p>
        </w:tc>
        <w:tc>
          <w:tcPr>
            <w:tcW w:w="326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7CD672C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GCATACGGGTCCTGGCATCTTGTCC</w:t>
            </w:r>
          </w:p>
        </w:tc>
        <w:tc>
          <w:tcPr>
            <w:tcW w:w="3261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DFBB662" w14:textId="77777777" w:rsidR="004105AE" w:rsidRPr="0013061F" w:rsidRDefault="004105AE" w:rsidP="004105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</w:pPr>
            <w:r w:rsidRPr="0013061F">
              <w:rPr>
                <w:rFonts w:ascii="Calibri" w:eastAsia="Times New Roman" w:hAnsi="Calibri" w:cs="Times New Roman"/>
                <w:color w:val="000000"/>
                <w:sz w:val="18"/>
                <w:lang w:eastAsia="fr-FR"/>
              </w:rPr>
              <w:t>ATGGTGATCTTCTTGCTGGTCTTGC</w:t>
            </w:r>
          </w:p>
        </w:tc>
      </w:tr>
    </w:tbl>
    <w:p w14:paraId="07EF83B6" w14:textId="5F7031E6" w:rsidR="004105AE" w:rsidRPr="004105AE" w:rsidRDefault="004105AE" w:rsidP="004105AE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fr-FR"/>
        </w:rPr>
      </w:pPr>
      <w:r w:rsidRPr="004105AE">
        <w:rPr>
          <w:rFonts w:ascii="Calibri" w:eastAsia="Times New Roman" w:hAnsi="Calibri" w:cs="Times New Roman"/>
          <w:b/>
          <w:color w:val="000000"/>
          <w:lang w:val="en-US" w:eastAsia="fr-FR"/>
        </w:rPr>
        <w:t xml:space="preserve">Supplemental Table </w:t>
      </w:r>
      <w:r w:rsidR="00834485">
        <w:rPr>
          <w:rFonts w:ascii="Calibri" w:eastAsia="Times New Roman" w:hAnsi="Calibri" w:cs="Times New Roman"/>
          <w:b/>
          <w:color w:val="000000"/>
          <w:lang w:val="en-US" w:eastAsia="fr-FR"/>
        </w:rPr>
        <w:t>1</w:t>
      </w:r>
      <w:r w:rsidRPr="004105AE">
        <w:rPr>
          <w:rFonts w:ascii="Calibri" w:eastAsia="Times New Roman" w:hAnsi="Calibri" w:cs="Times New Roman"/>
          <w:b/>
          <w:color w:val="000000"/>
          <w:lang w:val="en-US" w:eastAsia="fr-FR"/>
        </w:rPr>
        <w:t>. Sequences of primers used in qPCR analyses</w:t>
      </w:r>
    </w:p>
    <w:sectPr w:rsidR="004105AE" w:rsidRPr="00410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5AE"/>
    <w:rsid w:val="0013061F"/>
    <w:rsid w:val="004105AE"/>
    <w:rsid w:val="0075062C"/>
    <w:rsid w:val="008069AC"/>
    <w:rsid w:val="00834485"/>
    <w:rsid w:val="0095678E"/>
    <w:rsid w:val="00AA6220"/>
    <w:rsid w:val="00BF7E27"/>
    <w:rsid w:val="00CC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6316D"/>
  <w15:chartTrackingRefBased/>
  <w15:docId w15:val="{5737F6EB-B633-4181-B6F5-A8C4CF9D0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0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06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00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THEDREZ</dc:creator>
  <cp:keywords/>
  <dc:description/>
  <cp:lastModifiedBy>clemay29@icloud.com</cp:lastModifiedBy>
  <cp:revision>2</cp:revision>
  <cp:lastPrinted>2020-07-20T12:15:00Z</cp:lastPrinted>
  <dcterms:created xsi:type="dcterms:W3CDTF">2021-08-26T09:17:00Z</dcterms:created>
  <dcterms:modified xsi:type="dcterms:W3CDTF">2021-08-26T09:17:00Z</dcterms:modified>
</cp:coreProperties>
</file>